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C6EAB" w14:textId="2A015966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Semi-structured guideline for in-depth interview with respondent affected by NCD</w:t>
      </w:r>
    </w:p>
    <w:p w14:paraId="1C1E5E94" w14:textId="1404C6B3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 xml:space="preserve">Name of the study: </w:t>
      </w:r>
      <w:r w:rsidR="00501551">
        <w:rPr>
          <w:rFonts w:ascii="Times New Roman" w:eastAsia="Calibri" w:hAnsi="Times New Roman" w:cs="Times New Roman"/>
          <w:b/>
          <w:sz w:val="24"/>
          <w:szCs w:val="24"/>
        </w:rPr>
        <w:t>In-depth exploration of health</w:t>
      </w:r>
      <w:r w:rsidR="00F875AF">
        <w:rPr>
          <w:rFonts w:ascii="Times New Roman" w:eastAsia="Calibri" w:hAnsi="Times New Roman" w:cs="Times New Roman"/>
          <w:b/>
          <w:sz w:val="24"/>
          <w:szCs w:val="24"/>
        </w:rPr>
        <w:t>-</w:t>
      </w:r>
      <w:r w:rsidR="00501551">
        <w:rPr>
          <w:rFonts w:ascii="Times New Roman" w:eastAsia="Calibri" w:hAnsi="Times New Roman" w:cs="Times New Roman"/>
          <w:b/>
          <w:sz w:val="24"/>
          <w:szCs w:val="24"/>
        </w:rPr>
        <w:t>seeking behavior of Non-Communicable Diseases (NCDs) in Northern Banglades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1"/>
        <w:gridCol w:w="4689"/>
      </w:tblGrid>
      <w:tr w:rsidR="00662F29" w:rsidRPr="00662F29" w14:paraId="4E1B1916" w14:textId="77777777" w:rsidTr="00490340">
        <w:tc>
          <w:tcPr>
            <w:tcW w:w="4788" w:type="dxa"/>
          </w:tcPr>
          <w:p w14:paraId="541F200B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me of the Interviewer:</w:t>
            </w:r>
          </w:p>
          <w:p w14:paraId="491D1C63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ate: </w:t>
            </w:r>
          </w:p>
          <w:p w14:paraId="7CD6EC5C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y:</w:t>
            </w:r>
          </w:p>
          <w:p w14:paraId="5C3682ED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on:</w:t>
            </w:r>
          </w:p>
          <w:p w14:paraId="3249A187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b-district: Mithapukur</w:t>
            </w:r>
          </w:p>
        </w:tc>
        <w:tc>
          <w:tcPr>
            <w:tcW w:w="4788" w:type="dxa"/>
          </w:tcPr>
          <w:p w14:paraId="4DC6934E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me of start:</w:t>
            </w:r>
          </w:p>
          <w:p w14:paraId="560DFA51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view number:</w:t>
            </w:r>
          </w:p>
          <w:p w14:paraId="7148CD3D" w14:textId="77777777" w:rsidR="00662F29" w:rsidRPr="00662F29" w:rsidRDefault="00662F29" w:rsidP="00662F29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pondent details:</w:t>
            </w:r>
          </w:p>
          <w:p w14:paraId="10F698DF" w14:textId="77777777" w:rsidR="00662F29" w:rsidRPr="00662F29" w:rsidRDefault="00662F29" w:rsidP="00662F29">
            <w:pPr>
              <w:ind w:left="72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:</w:t>
            </w:r>
          </w:p>
          <w:p w14:paraId="5F53524A" w14:textId="77777777" w:rsidR="00662F29" w:rsidRPr="00662F29" w:rsidRDefault="00662F29" w:rsidP="00662F29">
            <w:pPr>
              <w:ind w:left="72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:</w:t>
            </w:r>
          </w:p>
          <w:p w14:paraId="1A88D254" w14:textId="77777777" w:rsidR="00662F29" w:rsidRPr="00662F29" w:rsidRDefault="00662F29" w:rsidP="00662F29">
            <w:pPr>
              <w:ind w:left="72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ducation:</w:t>
            </w:r>
          </w:p>
          <w:p w14:paraId="0DF99425" w14:textId="77777777" w:rsidR="00662F29" w:rsidRPr="00662F29" w:rsidRDefault="00662F29" w:rsidP="00662F29">
            <w:pPr>
              <w:ind w:left="72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ccupation:</w:t>
            </w:r>
          </w:p>
          <w:p w14:paraId="3AB508B0" w14:textId="77777777" w:rsidR="00662F29" w:rsidRPr="00662F29" w:rsidRDefault="00662F29" w:rsidP="00662F29">
            <w:pPr>
              <w:ind w:left="72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62F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rital status:</w:t>
            </w:r>
          </w:p>
        </w:tc>
      </w:tr>
    </w:tbl>
    <w:p w14:paraId="009E2FF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FA301CD" w14:textId="6E6A9E75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bCs/>
          <w:sz w:val="24"/>
          <w:szCs w:val="24"/>
        </w:rPr>
        <w:t>1. Introductory exchange</w:t>
      </w:r>
    </w:p>
    <w:p w14:paraId="3B8904F8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Salam/ </w:t>
      </w:r>
      <w:proofErr w:type="spellStart"/>
      <w:r w:rsidRPr="00662F29">
        <w:rPr>
          <w:rFonts w:ascii="Times New Roman" w:eastAsia="Calibri" w:hAnsi="Times New Roman" w:cs="Times New Roman"/>
          <w:sz w:val="24"/>
          <w:szCs w:val="24"/>
        </w:rPr>
        <w:t>Adab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. Thank you so much for agreeing to participate in this interview. I am very interested in learning about your experience and thoughts about long term illness which are not contagious.  I would like to mention again that your participation is voluntary. </w:t>
      </w:r>
      <w:proofErr w:type="gramStart"/>
      <w:r w:rsidRPr="00662F29">
        <w:rPr>
          <w:rFonts w:ascii="Times New Roman" w:eastAsia="Calibri" w:hAnsi="Times New Roman" w:cs="Times New Roman"/>
          <w:sz w:val="24"/>
          <w:szCs w:val="24"/>
        </w:rPr>
        <w:t>Therefore</w:t>
      </w:r>
      <w:proofErr w:type="gramEnd"/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 you can choose to stop the interview at any time if you want. All your responses will be recorded, but will be kept confidential. I will keep the interview anonymous, which means that the information I collect from you will not be used anywhere with your name and identifiable information. </w:t>
      </w:r>
    </w:p>
    <w:p w14:paraId="129067D4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Before we start, do you have any questions for me?</w:t>
      </w:r>
    </w:p>
    <w:p w14:paraId="48EBD94D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>Observe during interview:</w:t>
      </w:r>
    </w:p>
    <w:p w14:paraId="1AFC3C0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bn-IN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Body language, Facial expression, non-verbal clues, and subtle meanings/gestures, be acutely aware of the context and activity going around.</w:t>
      </w:r>
    </w:p>
    <w:p w14:paraId="5997EFAC" w14:textId="311C7353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>2. Opening up questions:</w:t>
      </w:r>
    </w:p>
    <w:p w14:paraId="34D2817C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are you? / How are you feeling today?</w:t>
      </w:r>
    </w:p>
    <w:p w14:paraId="0ABE5063" w14:textId="117E518F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>3. Individual perspectives and experience on own condition</w:t>
      </w:r>
    </w:p>
    <w:p w14:paraId="421E8D61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would you rate your current health status? (Probe: good, medium, and bad)</w:t>
      </w:r>
    </w:p>
    <w:p w14:paraId="29228A8C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y do you think so?</w:t>
      </w:r>
    </w:p>
    <w:p w14:paraId="2D29DB34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Are you satisfied/ happy with your current health status? Why?</w:t>
      </w:r>
    </w:p>
    <w:p w14:paraId="39CB122A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at are the conditions/ health problems that you have at present?</w:t>
      </w:r>
    </w:p>
    <w:p w14:paraId="3E84988B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lastRenderedPageBreak/>
        <w:t>(</w:t>
      </w:r>
      <w:proofErr w:type="gramStart"/>
      <w:r w:rsidRPr="00662F29">
        <w:rPr>
          <w:rFonts w:ascii="Times New Roman" w:eastAsia="Calibri" w:hAnsi="Times New Roman" w:cs="Times New Roman"/>
          <w:sz w:val="24"/>
          <w:szCs w:val="24"/>
        </w:rPr>
        <w:t>listen</w:t>
      </w:r>
      <w:proofErr w:type="gramEnd"/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 for specific illness names or local terms like hypertension/</w:t>
      </w:r>
      <w:r w:rsidRPr="00662F29">
        <w:rPr>
          <w:rFonts w:ascii="Times New Roman" w:eastAsia="Calibri" w:hAnsi="Times New Roman" w:cs="Times New Roman"/>
          <w:i/>
          <w:sz w:val="24"/>
          <w:szCs w:val="24"/>
        </w:rPr>
        <w:t>high pressure</w:t>
      </w:r>
      <w:r w:rsidRPr="00662F29">
        <w:rPr>
          <w:rFonts w:ascii="Times New Roman" w:eastAsia="Calibri" w:hAnsi="Times New Roman" w:cs="Times New Roman"/>
          <w:sz w:val="24"/>
          <w:szCs w:val="24"/>
        </w:rPr>
        <w:t>, asthma/COPD/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hapani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>, diabetes, chronic joint pain/arthritis/</w:t>
      </w:r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bat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jor</w:t>
      </w:r>
      <w:proofErr w:type="spellEnd"/>
      <w:r w:rsidRPr="00662F29">
        <w:rPr>
          <w:rFonts w:ascii="Times New Roman" w:eastAsia="Calibri" w:hAnsi="Times New Roman" w:cs="Times New Roman"/>
          <w:i/>
          <w:sz w:val="24"/>
          <w:szCs w:val="24"/>
        </w:rPr>
        <w:t>/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giray</w:t>
      </w:r>
      <w:proofErr w:type="spellEnd"/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giray</w:t>
      </w:r>
      <w:proofErr w:type="spellEnd"/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betha</w:t>
      </w:r>
      <w:proofErr w:type="spellEnd"/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bedna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>, chronic GI disorder/</w:t>
      </w:r>
      <w:r w:rsidRPr="00662F29">
        <w:rPr>
          <w:rFonts w:ascii="Times New Roman" w:eastAsia="Calibri" w:hAnsi="Times New Roman" w:cs="Times New Roman"/>
          <w:i/>
          <w:sz w:val="24"/>
          <w:szCs w:val="24"/>
        </w:rPr>
        <w:t>gastric</w:t>
      </w:r>
      <w:r w:rsidRPr="00662F29">
        <w:rPr>
          <w:rFonts w:ascii="Times New Roman" w:eastAsia="Calibri" w:hAnsi="Times New Roman" w:cs="Times New Roman"/>
          <w:sz w:val="24"/>
          <w:szCs w:val="24"/>
        </w:rPr>
        <w:t>/</w:t>
      </w:r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Gas er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somossha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>, physical disability/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pongu</w:t>
      </w:r>
      <w:proofErr w:type="spellEnd"/>
      <w:r w:rsidRPr="00662F29">
        <w:rPr>
          <w:rFonts w:ascii="Times New Roman" w:eastAsia="Calibri" w:hAnsi="Times New Roman" w:cs="Times New Roman"/>
          <w:i/>
          <w:sz w:val="24"/>
          <w:szCs w:val="24"/>
        </w:rPr>
        <w:t xml:space="preserve">/hat pa </w:t>
      </w:r>
      <w:proofErr w:type="spellStart"/>
      <w:r w:rsidRPr="00662F29">
        <w:rPr>
          <w:rFonts w:ascii="Times New Roman" w:eastAsia="Calibri" w:hAnsi="Times New Roman" w:cs="Times New Roman"/>
          <w:i/>
          <w:sz w:val="24"/>
          <w:szCs w:val="24"/>
        </w:rPr>
        <w:t>ochol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7FDCEAAD" w14:textId="7837F12B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>4. Detailed Questions:</w:t>
      </w:r>
    </w:p>
    <w:p w14:paraId="5923FB6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did you first come to know about that/those illnesses? From whom did you learn about it?</w:t>
      </w:r>
    </w:p>
    <w:p w14:paraId="5470E20E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ere did you first seek care for this illness? Why?</w:t>
      </w:r>
    </w:p>
    <w:p w14:paraId="099D170B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do you perceive this illness in terms of severity? (Severe/Medium Severe/Not Severe)</w:t>
      </w:r>
    </w:p>
    <w:p w14:paraId="6A89C04F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y?</w:t>
      </w:r>
    </w:p>
    <w:p w14:paraId="41A38332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Can you tell me the places where care for your condition is available? Where do you usually go for this condition? Why? </w:t>
      </w:r>
    </w:p>
    <w:p w14:paraId="38ECEF9A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at have you done so far for this illness? What are you doing now for this illness? (</w:t>
      </w:r>
      <w:proofErr w:type="gramStart"/>
      <w:r w:rsidRPr="00662F29">
        <w:rPr>
          <w:rFonts w:ascii="Times New Roman" w:eastAsia="Calibri" w:hAnsi="Times New Roman" w:cs="Times New Roman"/>
          <w:sz w:val="24"/>
          <w:szCs w:val="24"/>
        </w:rPr>
        <w:t>probe</w:t>
      </w:r>
      <w:proofErr w:type="gramEnd"/>
      <w:r w:rsidRPr="00662F29">
        <w:rPr>
          <w:rFonts w:ascii="Times New Roman" w:eastAsia="Calibri" w:hAnsi="Times New Roman" w:cs="Times New Roman"/>
          <w:sz w:val="24"/>
          <w:szCs w:val="24"/>
        </w:rPr>
        <w:t>: shift between different kinds of providers)</w:t>
      </w:r>
    </w:p>
    <w:p w14:paraId="74B0C9FF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Could you describe your experience about taking care last time? (Probe: When and where did you seek care/take any step for this condition last time?)</w:t>
      </w:r>
    </w:p>
    <w:p w14:paraId="3D4240C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did your experience regarding this illness change your views/ways of taking care of your condition?</w:t>
      </w:r>
    </w:p>
    <w:p w14:paraId="31BC3051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ich type of care/provider do you currently prefer the most? Why? (Probes: Cost, quality of care, satisfaction with services, trust, relation with provider)</w:t>
      </w:r>
    </w:p>
    <w:p w14:paraId="1B967057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If type of last sought care and current ongoing treatment are different: Why are you taking a different treatment now? How did you come to this decision?</w:t>
      </w:r>
    </w:p>
    <w:p w14:paraId="75607612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Can you share with me an important experience that you had while seeking care for this disease that affected the way you take care of this condition now? (Probe: positive/negative experience)</w:t>
      </w:r>
    </w:p>
    <w:p w14:paraId="109E80C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In terms of making a decision to seek care for your illness, how important is cost?</w:t>
      </w:r>
    </w:p>
    <w:p w14:paraId="2BBF5665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ould your preference be different in terms of quality of care (by quality of care I mean did you like the treatment provided, and did you think that treatment worked?)? Why so?</w:t>
      </w:r>
    </w:p>
    <w:p w14:paraId="66621D15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did your own characteristics affect the way you approached this condition?</w:t>
      </w:r>
    </w:p>
    <w:p w14:paraId="5D0297E7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Probe: Gender, age, marital status, religion, education, occupation, co-morbidities  </w:t>
      </w:r>
    </w:p>
    <w:p w14:paraId="478A5AA0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Example: How does your gender affect the way that you take care of your condition?</w:t>
      </w:r>
    </w:p>
    <w:p w14:paraId="21C38092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lastRenderedPageBreak/>
        <w:t>From your experience of living with this condition, can you mention the most important factors in favor of you to seek care?</w:t>
      </w:r>
    </w:p>
    <w:p w14:paraId="64282FB6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Can you tell me about the most important factors that created barriers for you when seeking care for this long-term illness?</w:t>
      </w:r>
    </w:p>
    <w:p w14:paraId="74BB4EAD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0C642D3" w14:textId="502A0106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2F29">
        <w:rPr>
          <w:rFonts w:ascii="Times New Roman" w:eastAsia="Calibri" w:hAnsi="Times New Roman" w:cs="Times New Roman"/>
          <w:b/>
          <w:sz w:val="24"/>
          <w:szCs w:val="24"/>
        </w:rPr>
        <w:t>5. Role of Household Characteristics and Contextual factors</w:t>
      </w:r>
    </w:p>
    <w:p w14:paraId="60FE7BC8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What role did your household and household members play in seeking health care for this condition?</w:t>
      </w:r>
    </w:p>
    <w:p w14:paraId="1DDF8D69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(</w:t>
      </w:r>
      <w:proofErr w:type="gramStart"/>
      <w:r w:rsidRPr="00662F29">
        <w:rPr>
          <w:rFonts w:ascii="Times New Roman" w:eastAsia="Calibri" w:hAnsi="Times New Roman" w:cs="Times New Roman"/>
          <w:sz w:val="24"/>
          <w:szCs w:val="24"/>
        </w:rPr>
        <w:t>probes</w:t>
      </w:r>
      <w:proofErr w:type="gramEnd"/>
      <w:r w:rsidRPr="00662F29">
        <w:rPr>
          <w:rFonts w:ascii="Times New Roman" w:eastAsia="Calibri" w:hAnsi="Times New Roman" w:cs="Times New Roman"/>
          <w:sz w:val="24"/>
          <w:szCs w:val="24"/>
        </w:rPr>
        <w:t>: permission from husband, household approval, autonomy in taking own decision, accompanying person, economic status, other people ill in family)</w:t>
      </w:r>
    </w:p>
    <w:p w14:paraId="2440C23F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Do you have any other family members suffering from long-term illness like you? How does it influence your own behavior on your condition?</w:t>
      </w:r>
    </w:p>
    <w:p w14:paraId="6368C134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In what ways did your community and neighbors have a role in the steps you took for this disease? </w:t>
      </w:r>
    </w:p>
    <w:p w14:paraId="44C8CB52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How does your locality affect the way you seek care for your condition? Can you explain further? (</w:t>
      </w:r>
      <w:proofErr w:type="gramStart"/>
      <w:r w:rsidRPr="00662F29">
        <w:rPr>
          <w:rFonts w:ascii="Times New Roman" w:eastAsia="Calibri" w:hAnsi="Times New Roman" w:cs="Times New Roman"/>
          <w:sz w:val="24"/>
          <w:szCs w:val="24"/>
        </w:rPr>
        <w:t>transport</w:t>
      </w:r>
      <w:proofErr w:type="gramEnd"/>
      <w:r w:rsidRPr="00662F29">
        <w:rPr>
          <w:rFonts w:ascii="Times New Roman" w:eastAsia="Calibri" w:hAnsi="Times New Roman" w:cs="Times New Roman"/>
          <w:sz w:val="24"/>
          <w:szCs w:val="24"/>
        </w:rPr>
        <w:t>, availability of health services/providers, seasonal food insecurity/</w:t>
      </w:r>
      <w:proofErr w:type="spellStart"/>
      <w:r w:rsidRPr="00662F29">
        <w:rPr>
          <w:rFonts w:ascii="Times New Roman" w:eastAsia="Calibri" w:hAnsi="Times New Roman" w:cs="Times New Roman"/>
          <w:sz w:val="24"/>
          <w:szCs w:val="24"/>
        </w:rPr>
        <w:t>monga</w:t>
      </w:r>
      <w:proofErr w:type="spellEnd"/>
      <w:r w:rsidRPr="00662F29">
        <w:rPr>
          <w:rFonts w:ascii="Times New Roman" w:eastAsia="Calibri" w:hAnsi="Times New Roman" w:cs="Times New Roman"/>
          <w:sz w:val="24"/>
          <w:szCs w:val="24"/>
        </w:rPr>
        <w:t>, rainy season affecting roads)</w:t>
      </w:r>
    </w:p>
    <w:p w14:paraId="662CE40D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 xml:space="preserve">In your opinion, what could be done to make health services for these conditions easily available to people like you? </w:t>
      </w:r>
    </w:p>
    <w:p w14:paraId="6335A9B3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Do you want to share anything about this illness from your experience?</w:t>
      </w:r>
    </w:p>
    <w:p w14:paraId="1CBC3636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Thank you for sharing your experience with us. I hope with your experience and thoughts, health care services for people with CNCDs will be improved.</w:t>
      </w:r>
    </w:p>
    <w:p w14:paraId="7B786498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Do you have any questions you would like to ask?</w:t>
      </w:r>
    </w:p>
    <w:p w14:paraId="54B81726" w14:textId="7A5312A8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662F29">
        <w:rPr>
          <w:rFonts w:ascii="Times New Roman" w:eastAsia="Calibri" w:hAnsi="Times New Roman" w:cs="Times New Roman"/>
          <w:sz w:val="24"/>
          <w:szCs w:val="24"/>
        </w:rPr>
        <w:t>Time of Ending Interview</w:t>
      </w:r>
      <w:r w:rsidR="00CB49B3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355CF76E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A8CFCA5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1DC51CF0" w14:textId="77777777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noProof/>
          <w:sz w:val="24"/>
          <w:szCs w:val="24"/>
        </w:rPr>
      </w:pPr>
    </w:p>
    <w:p w14:paraId="2DF3D23E" w14:textId="257450F8" w:rsidR="00662F29" w:rsidRPr="00662F29" w:rsidRDefault="00662F29" w:rsidP="00662F29">
      <w:pPr>
        <w:spacing w:after="200" w:line="276" w:lineRule="auto"/>
        <w:rPr>
          <w:rFonts w:ascii="Times New Roman" w:eastAsia="Calibri" w:hAnsi="Times New Roman" w:cs="Times New Roman"/>
          <w:noProof/>
          <w:sz w:val="24"/>
          <w:szCs w:val="24"/>
        </w:rPr>
      </w:pPr>
    </w:p>
    <w:sectPr w:rsidR="00662F29" w:rsidRPr="00662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C7644"/>
    <w:multiLevelType w:val="hybridMultilevel"/>
    <w:tmpl w:val="CF02F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EF2619"/>
    <w:multiLevelType w:val="hybridMultilevel"/>
    <w:tmpl w:val="6EEE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020F30"/>
    <w:multiLevelType w:val="hybridMultilevel"/>
    <w:tmpl w:val="A3929C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C39F4"/>
    <w:multiLevelType w:val="hybridMultilevel"/>
    <w:tmpl w:val="1346D9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683819">
    <w:abstractNumId w:val="0"/>
  </w:num>
  <w:num w:numId="2" w16cid:durableId="1321540027">
    <w:abstractNumId w:val="3"/>
  </w:num>
  <w:num w:numId="3" w16cid:durableId="130371893">
    <w:abstractNumId w:val="2"/>
  </w:num>
  <w:num w:numId="4" w16cid:durableId="12671538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F29"/>
    <w:rsid w:val="00012D23"/>
    <w:rsid w:val="00146238"/>
    <w:rsid w:val="0031475D"/>
    <w:rsid w:val="00501551"/>
    <w:rsid w:val="00662F29"/>
    <w:rsid w:val="006D5ABD"/>
    <w:rsid w:val="008E391B"/>
    <w:rsid w:val="00A8660B"/>
    <w:rsid w:val="00B815F9"/>
    <w:rsid w:val="00CB49B3"/>
    <w:rsid w:val="00DC478C"/>
    <w:rsid w:val="00EB321D"/>
    <w:rsid w:val="00F8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D3A1"/>
  <w15:chartTrackingRefBased/>
  <w15:docId w15:val="{AF4E9739-69F0-471E-BD26-957C7C7E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2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0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Rasul</dc:creator>
  <cp:keywords/>
  <dc:description/>
  <cp:lastModifiedBy>Fatema Rasul</cp:lastModifiedBy>
  <cp:revision>6</cp:revision>
  <dcterms:created xsi:type="dcterms:W3CDTF">2021-09-17T20:53:00Z</dcterms:created>
  <dcterms:modified xsi:type="dcterms:W3CDTF">2022-05-10T15:45:00Z</dcterms:modified>
</cp:coreProperties>
</file>